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D02CC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Flavivirida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RdRp Exploits NSUN2-Driven m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C Methylation to </w:t>
      </w:r>
    </w:p>
    <w:p w14:paraId="7D2E5BFC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stablish Persistent Infection</w:t>
      </w:r>
    </w:p>
    <w:p w14:paraId="6D83434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49CB0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Arial" w:hAnsi="Arial" w:cs="Arial" w:eastAsiaTheme="minorHAnsi"/>
          <w:kern w:val="0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iRNA duplxes used in this study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3954"/>
        <w:gridCol w:w="2339"/>
      </w:tblGrid>
      <w:tr w14:paraId="2AE4B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22187AE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954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15B9A2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quence (5'-3'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33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26A1A67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Use</w:t>
            </w:r>
          </w:p>
        </w:tc>
      </w:tr>
      <w:tr w14:paraId="36E05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3" w:type="dxa"/>
            <w:tcBorders>
              <w:top w:val="single" w:color="auto" w:sz="18" w:space="0"/>
            </w:tcBorders>
            <w:vAlign w:val="center"/>
          </w:tcPr>
          <w:p w14:paraId="76BFCBDC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3954" w:type="dxa"/>
            <w:tcBorders>
              <w:top w:val="single" w:color="auto" w:sz="18" w:space="0"/>
            </w:tcBorders>
            <w:vAlign w:val="center"/>
          </w:tcPr>
          <w:p w14:paraId="60F0BCAE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CGUGACACGUUCGGAGAATT</w:t>
            </w:r>
          </w:p>
        </w:tc>
        <w:tc>
          <w:tcPr>
            <w:tcW w:w="2339" w:type="dxa"/>
            <w:tcBorders>
              <w:top w:val="single" w:color="auto" w:sz="18" w:space="0"/>
            </w:tcBorders>
            <w:vAlign w:val="center"/>
          </w:tcPr>
          <w:p w14:paraId="7F0CBA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trl interference RNA</w:t>
            </w:r>
          </w:p>
        </w:tc>
      </w:tr>
      <w:tr w14:paraId="3AADF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2003" w:type="dxa"/>
            <w:vAlign w:val="center"/>
          </w:tcPr>
          <w:p w14:paraId="5B083C7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iNSUN2</w:t>
            </w:r>
          </w:p>
        </w:tc>
        <w:tc>
          <w:tcPr>
            <w:tcW w:w="3954" w:type="dxa"/>
            <w:vAlign w:val="center"/>
          </w:tcPr>
          <w:p w14:paraId="03E5863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CUGGCACACAAAUUUAATT</w:t>
            </w:r>
          </w:p>
        </w:tc>
        <w:tc>
          <w:tcPr>
            <w:tcW w:w="2339" w:type="dxa"/>
            <w:vAlign w:val="center"/>
          </w:tcPr>
          <w:p w14:paraId="067AF08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NSUN2 interference RNA</w:t>
            </w:r>
          </w:p>
        </w:tc>
      </w:tr>
      <w:tr w14:paraId="146B4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  <w:ins w:id="0" w:author="CJ" w:date="2025-10-06T17:14:39Z"/>
        </w:trPr>
        <w:tc>
          <w:tcPr>
            <w:tcW w:w="2003" w:type="dxa"/>
            <w:vAlign w:val="center"/>
          </w:tcPr>
          <w:p w14:paraId="437952F3">
            <w:pPr>
              <w:jc w:val="center"/>
              <w:rPr>
                <w:ins w:id="1" w:author="CJ" w:date="2025-10-06T17:14:39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/>
                <w:rPrChange w:id="2" w:author="CJ" w:date="2025-10-06T20:56:57Z">
                  <w:rPr>
                    <w:ins w:id="3" w:author="CJ" w:date="2025-10-06T17:14:39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/>
                  </w:rPr>
                </w:rPrChange>
              </w:rPr>
            </w:pPr>
            <w:ins w:id="4" w:author="CJ" w:date="2025-10-06T17:15:30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5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s</w:t>
              </w:r>
            </w:ins>
            <w:ins w:id="7" w:author="CJ" w:date="2025-10-06T17:14:44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8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i</w:t>
              </w:r>
            </w:ins>
            <w:ins w:id="10" w:author="CJ" w:date="2025-10-06T17:14:45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1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NSU</w:t>
              </w:r>
            </w:ins>
            <w:ins w:id="13" w:author="CJ" w:date="2025-10-06T17:14:46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4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N</w:t>
              </w:r>
            </w:ins>
            <w:ins w:id="16" w:author="CJ" w:date="2025-10-06T17:14:47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7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3</w:t>
              </w:r>
            </w:ins>
          </w:p>
        </w:tc>
        <w:tc>
          <w:tcPr>
            <w:tcW w:w="3954" w:type="dxa"/>
            <w:vAlign w:val="center"/>
          </w:tcPr>
          <w:p w14:paraId="6BB0C849">
            <w:pPr>
              <w:jc w:val="center"/>
              <w:rPr>
                <w:ins w:id="19" w:author="CJ" w:date="2025-10-06T17:14:39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rPrChange w:id="20" w:author="CJ" w:date="2025-10-06T20:56:57Z">
                  <w:rPr>
                    <w:ins w:id="21" w:author="CJ" w:date="2025-10-06T17:14:39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</w:rPr>
                </w:rPrChange>
              </w:rPr>
            </w:pPr>
            <w:ins w:id="22" w:author="CJ" w:date="2025-10-06T17:16:17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23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GGCAGACGUUGGAAUCUUUTT</w:t>
              </w:r>
            </w:ins>
          </w:p>
        </w:tc>
        <w:tc>
          <w:tcPr>
            <w:tcW w:w="2339" w:type="dxa"/>
            <w:vAlign w:val="center"/>
          </w:tcPr>
          <w:p w14:paraId="62E57B2E">
            <w:pPr>
              <w:jc w:val="center"/>
              <w:rPr>
                <w:ins w:id="25" w:author="CJ" w:date="2025-10-06T17:14:39Z"/>
                <w:rFonts w:hint="eastAsia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/>
                <w:rPrChange w:id="26" w:author="CJ" w:date="2025-10-06T20:56:57Z">
                  <w:rPr>
                    <w:ins w:id="27" w:author="CJ" w:date="2025-10-06T17:14:39Z"/>
                    <w:rFonts w:hint="eastAsia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/>
                  </w:rPr>
                </w:rPrChange>
              </w:rPr>
            </w:pPr>
            <w:ins w:id="28" w:author="CJ" w:date="2025-10-06T17:14:50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29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NSUN</w:t>
              </w:r>
            </w:ins>
            <w:ins w:id="31" w:author="CJ" w:date="2025-10-06T17:14:54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32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3</w:t>
              </w:r>
            </w:ins>
            <w:ins w:id="34" w:author="CJ" w:date="2025-10-06T17:14:50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35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 xml:space="preserve"> interference RN</w:t>
              </w:r>
            </w:ins>
            <w:ins w:id="37" w:author="CJ" w:date="2025-10-06T17:14:53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38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A</w:t>
              </w:r>
            </w:ins>
          </w:p>
        </w:tc>
      </w:tr>
      <w:tr w14:paraId="63E11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  <w:ins w:id="40" w:author="CJ" w:date="2025-10-06T17:14:56Z"/>
        </w:trPr>
        <w:tc>
          <w:tcPr>
            <w:tcW w:w="2003" w:type="dxa"/>
            <w:shd w:val="clear" w:color="auto" w:fill="auto"/>
            <w:vAlign w:val="center"/>
          </w:tcPr>
          <w:p w14:paraId="1964C428">
            <w:pPr>
              <w:jc w:val="center"/>
              <w:rPr>
                <w:ins w:id="41" w:author="CJ" w:date="2025-10-06T17:14:56Z"/>
                <w:rFonts w:hint="eastAsia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42" w:author="CJ" w:date="2025-10-06T20:56:57Z">
                  <w:rPr>
                    <w:ins w:id="43" w:author="CJ" w:date="2025-10-06T17:14:56Z"/>
                    <w:rFonts w:hint="eastAsia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44" w:author="CJ" w:date="2025-10-06T17:15:06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45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s</w:t>
              </w:r>
            </w:ins>
            <w:ins w:id="47" w:author="CJ" w:date="2025-10-06T17:15:01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48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iNSUN</w:t>
              </w:r>
            </w:ins>
            <w:ins w:id="50" w:author="CJ" w:date="2025-10-06T17:16:45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51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5</w:t>
              </w:r>
            </w:ins>
          </w:p>
        </w:tc>
        <w:tc>
          <w:tcPr>
            <w:tcW w:w="3954" w:type="dxa"/>
            <w:shd w:val="clear" w:color="auto" w:fill="auto"/>
            <w:vAlign w:val="center"/>
          </w:tcPr>
          <w:p w14:paraId="12829C5B">
            <w:pPr>
              <w:jc w:val="center"/>
              <w:rPr>
                <w:ins w:id="53" w:author="CJ" w:date="2025-10-06T17:14:56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54" w:author="CJ" w:date="2025-10-06T20:56:57Z">
                  <w:rPr>
                    <w:ins w:id="55" w:author="CJ" w:date="2025-10-06T17:14:56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56" w:author="CJ" w:date="2025-10-06T17:16:36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 w:bidi="ar-SA"/>
                  <w:rPrChange w:id="57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 w:bidi="ar-SA"/>
                    </w:rPr>
                  </w:rPrChange>
                </w:rPr>
                <w:t>GUGUCAGCAUCACAAUUUATT</w:t>
              </w:r>
            </w:ins>
          </w:p>
        </w:tc>
        <w:tc>
          <w:tcPr>
            <w:tcW w:w="2339" w:type="dxa"/>
            <w:shd w:val="clear" w:color="auto" w:fill="auto"/>
            <w:vAlign w:val="center"/>
          </w:tcPr>
          <w:p w14:paraId="5CBF1D96">
            <w:pPr>
              <w:jc w:val="center"/>
              <w:rPr>
                <w:ins w:id="59" w:author="CJ" w:date="2025-10-06T17:14:56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60" w:author="CJ" w:date="2025-10-06T20:56:57Z">
                  <w:rPr>
                    <w:ins w:id="61" w:author="CJ" w:date="2025-10-06T17:14:56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62" w:author="CJ" w:date="2025-10-06T17:15:01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63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NSUN</w:t>
              </w:r>
            </w:ins>
            <w:ins w:id="65" w:author="CJ" w:date="2025-10-06T17:25:22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66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5</w:t>
              </w:r>
            </w:ins>
            <w:ins w:id="68" w:author="CJ" w:date="2025-10-06T17:15:01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69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 xml:space="preserve"> interference RN</w:t>
              </w:r>
            </w:ins>
            <w:ins w:id="71" w:author="CJ" w:date="2025-10-06T17:15:01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72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A</w:t>
              </w:r>
            </w:ins>
          </w:p>
        </w:tc>
      </w:tr>
      <w:tr w14:paraId="0C826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  <w:ins w:id="74" w:author="CJ" w:date="2025-10-06T17:14:58Z"/>
        </w:trPr>
        <w:tc>
          <w:tcPr>
            <w:tcW w:w="2003" w:type="dxa"/>
            <w:shd w:val="clear" w:color="auto" w:fill="auto"/>
            <w:vAlign w:val="center"/>
          </w:tcPr>
          <w:p w14:paraId="1CA1617F">
            <w:pPr>
              <w:jc w:val="center"/>
              <w:rPr>
                <w:ins w:id="75" w:author="CJ" w:date="2025-10-06T17:14:58Z"/>
                <w:rFonts w:hint="eastAsia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76" w:author="CJ" w:date="2025-10-06T20:56:57Z">
                  <w:rPr>
                    <w:ins w:id="77" w:author="CJ" w:date="2025-10-06T17:14:58Z"/>
                    <w:rFonts w:hint="eastAsia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78" w:author="CJ" w:date="2025-10-06T17:15:29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79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s</w:t>
              </w:r>
            </w:ins>
            <w:ins w:id="81" w:author="CJ" w:date="2025-10-06T17:15:02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82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iNSUN</w:t>
              </w:r>
            </w:ins>
            <w:ins w:id="84" w:author="CJ" w:date="2025-10-06T17:15:10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85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6</w:t>
              </w:r>
            </w:ins>
          </w:p>
        </w:tc>
        <w:tc>
          <w:tcPr>
            <w:tcW w:w="3954" w:type="dxa"/>
            <w:shd w:val="clear" w:color="auto" w:fill="auto"/>
            <w:vAlign w:val="center"/>
          </w:tcPr>
          <w:p w14:paraId="1E451F73">
            <w:pPr>
              <w:jc w:val="center"/>
              <w:rPr>
                <w:ins w:id="87" w:author="CJ" w:date="2025-10-06T17:14:58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88" w:author="CJ" w:date="2025-10-06T20:56:57Z">
                  <w:rPr>
                    <w:ins w:id="89" w:author="CJ" w:date="2025-10-06T17:14:58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90" w:author="CJ" w:date="2025-10-06T17:17:41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 w:bidi="ar-SA"/>
                  <w:rPrChange w:id="91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 w:bidi="ar-SA"/>
                    </w:rPr>
                  </w:rPrChange>
                </w:rPr>
                <w:t>CGAUGAUGUAGUUGAUUAUUU</w:t>
              </w:r>
            </w:ins>
          </w:p>
        </w:tc>
        <w:tc>
          <w:tcPr>
            <w:tcW w:w="2339" w:type="dxa"/>
            <w:shd w:val="clear" w:color="auto" w:fill="auto"/>
            <w:vAlign w:val="center"/>
          </w:tcPr>
          <w:p w14:paraId="25CB5BB4">
            <w:pPr>
              <w:jc w:val="center"/>
              <w:rPr>
                <w:ins w:id="93" w:author="CJ" w:date="2025-10-06T17:14:58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94" w:author="CJ" w:date="2025-10-06T20:56:57Z">
                  <w:rPr>
                    <w:ins w:id="95" w:author="CJ" w:date="2025-10-06T17:14:58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96" w:author="CJ" w:date="2025-10-06T17:15:02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97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N</w:t>
              </w:r>
              <w:bookmarkStart w:id="0" w:name="_GoBack"/>
              <w:bookmarkEnd w:id="0"/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97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SUN</w:t>
              </w:r>
            </w:ins>
            <w:ins w:id="99" w:author="CJ" w:date="2025-10-06T17:15:35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00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6</w:t>
              </w:r>
            </w:ins>
            <w:ins w:id="102" w:author="CJ" w:date="2025-10-06T17:15:02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103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 xml:space="preserve"> interference RN</w:t>
              </w:r>
            </w:ins>
            <w:ins w:id="105" w:author="CJ" w:date="2025-10-06T17:15:02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06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A</w:t>
              </w:r>
            </w:ins>
          </w:p>
        </w:tc>
      </w:tr>
      <w:tr w14:paraId="30B61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  <w:ins w:id="108" w:author="CJ" w:date="2025-10-06T17:14:59Z"/>
        </w:trPr>
        <w:tc>
          <w:tcPr>
            <w:tcW w:w="2003" w:type="dxa"/>
            <w:shd w:val="clear" w:color="auto" w:fill="auto"/>
            <w:vAlign w:val="center"/>
          </w:tcPr>
          <w:p w14:paraId="4AE98922">
            <w:pPr>
              <w:jc w:val="center"/>
              <w:rPr>
                <w:ins w:id="109" w:author="CJ" w:date="2025-10-06T17:14:59Z"/>
                <w:rFonts w:hint="eastAsia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110" w:author="CJ" w:date="2025-10-06T20:56:57Z">
                  <w:rPr>
                    <w:ins w:id="111" w:author="CJ" w:date="2025-10-06T17:14:59Z"/>
                    <w:rFonts w:hint="eastAsia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112" w:author="CJ" w:date="2025-10-06T17:15:28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13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s</w:t>
              </w:r>
            </w:ins>
            <w:ins w:id="115" w:author="CJ" w:date="2025-10-06T17:15:03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16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iNSUN</w:t>
              </w:r>
            </w:ins>
            <w:ins w:id="118" w:author="CJ" w:date="2025-10-06T17:15:26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19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7</w:t>
              </w:r>
            </w:ins>
          </w:p>
        </w:tc>
        <w:tc>
          <w:tcPr>
            <w:tcW w:w="3954" w:type="dxa"/>
            <w:shd w:val="clear" w:color="auto" w:fill="auto"/>
            <w:vAlign w:val="center"/>
          </w:tcPr>
          <w:p w14:paraId="0A667711">
            <w:pPr>
              <w:jc w:val="center"/>
              <w:rPr>
                <w:ins w:id="121" w:author="CJ" w:date="2025-10-06T17:14:59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122" w:author="CJ" w:date="2025-10-06T20:56:57Z">
                  <w:rPr>
                    <w:ins w:id="123" w:author="CJ" w:date="2025-10-06T17:14:59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124" w:author="CJ" w:date="2025-10-06T17:25:14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 w:bidi="ar-SA"/>
                  <w:rPrChange w:id="125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 w:bidi="ar-SA"/>
                    </w:rPr>
                  </w:rPrChange>
                </w:rPr>
                <w:t>ACAGGUUACAGAAAGUUAAAG</w:t>
              </w:r>
            </w:ins>
          </w:p>
        </w:tc>
        <w:tc>
          <w:tcPr>
            <w:tcW w:w="2339" w:type="dxa"/>
            <w:shd w:val="clear" w:color="auto" w:fill="auto"/>
            <w:vAlign w:val="center"/>
          </w:tcPr>
          <w:p w14:paraId="2239B236">
            <w:pPr>
              <w:jc w:val="center"/>
              <w:rPr>
                <w:ins w:id="127" w:author="CJ" w:date="2025-10-06T17:14:59Z"/>
                <w:rFonts w:hint="default" w:ascii="Arial" w:hAnsi="Arial" w:eastAsia="等线" w:cs="Arial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  <w:rPrChange w:id="128" w:author="CJ" w:date="2025-10-06T20:56:57Z">
                  <w:rPr>
                    <w:ins w:id="129" w:author="CJ" w:date="2025-10-06T17:14:59Z"/>
                    <w:rFonts w:hint="default" w:ascii="Arial" w:hAnsi="Arial" w:eastAsia="等线" w:cs="Arial"/>
                    <w:color w:val="000000"/>
                    <w:kern w:val="0"/>
                    <w:sz w:val="18"/>
                    <w:szCs w:val="18"/>
                    <w:lang w:val="en-US" w:eastAsia="zh-CN" w:bidi="ar-SA"/>
                  </w:rPr>
                </w:rPrChange>
              </w:rPr>
            </w:pPr>
            <w:ins w:id="130" w:author="CJ" w:date="2025-10-06T17:15:03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131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>NSUN</w:t>
              </w:r>
            </w:ins>
            <w:ins w:id="133" w:author="CJ" w:date="2025-10-06T17:15:36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34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7</w:t>
              </w:r>
            </w:ins>
            <w:ins w:id="136" w:author="CJ" w:date="2025-10-06T17:15:03Z">
              <w:r>
                <w:rPr>
                  <w:rFonts w:hint="default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rPrChange w:id="137" w:author="CJ" w:date="2025-10-06T20:56:57Z">
                    <w:rPr>
                      <w:rFonts w:hint="default" w:ascii="Arial" w:hAnsi="Arial" w:eastAsia="等线" w:cs="Arial"/>
                      <w:color w:val="000000"/>
                      <w:kern w:val="0"/>
                      <w:sz w:val="18"/>
                      <w:szCs w:val="18"/>
                    </w:rPr>
                  </w:rPrChange>
                </w:rPr>
                <w:t xml:space="preserve"> interference RN</w:t>
              </w:r>
            </w:ins>
            <w:ins w:id="139" w:author="CJ" w:date="2025-10-06T17:15:03Z">
              <w:r>
                <w:rPr>
                  <w:rFonts w:hint="eastAsia" w:ascii="Arial" w:hAnsi="Arial" w:eastAsia="等线" w:cs="Arial"/>
                  <w:color w:val="000000"/>
                  <w:kern w:val="0"/>
                  <w:sz w:val="18"/>
                  <w:szCs w:val="18"/>
                  <w:highlight w:val="yellow"/>
                  <w:lang w:val="en-US" w:eastAsia="zh-CN"/>
                  <w:rPrChange w:id="140" w:author="CJ" w:date="2025-10-06T20:56:57Z">
                    <w:rPr>
                      <w:rFonts w:hint="eastAsia" w:ascii="Arial" w:hAnsi="Arial" w:eastAsia="等线" w:cs="Arial"/>
                      <w:color w:val="000000"/>
                      <w:kern w:val="0"/>
                      <w:sz w:val="18"/>
                      <w:szCs w:val="18"/>
                      <w:lang w:val="en-US" w:eastAsia="zh-CN"/>
                    </w:rPr>
                  </w:rPrChange>
                </w:rPr>
                <w:t>A</w:t>
              </w:r>
            </w:ins>
          </w:p>
        </w:tc>
      </w:tr>
      <w:tr w14:paraId="55744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003" w:type="dxa"/>
            <w:vAlign w:val="center"/>
          </w:tcPr>
          <w:p w14:paraId="546C588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iSAE1</w:t>
            </w:r>
          </w:p>
        </w:tc>
        <w:tc>
          <w:tcPr>
            <w:tcW w:w="3954" w:type="dxa"/>
            <w:vAlign w:val="center"/>
          </w:tcPr>
          <w:p w14:paraId="3835A1C3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CAGGGAUGUCAUAGUUAATT</w:t>
            </w:r>
          </w:p>
        </w:tc>
        <w:tc>
          <w:tcPr>
            <w:tcW w:w="2339" w:type="dxa"/>
            <w:vAlign w:val="center"/>
          </w:tcPr>
          <w:p w14:paraId="01AC0F0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AE1 interference RNA</w:t>
            </w:r>
          </w:p>
        </w:tc>
      </w:tr>
      <w:tr w14:paraId="1CB33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vAlign w:val="center"/>
          </w:tcPr>
          <w:p w14:paraId="1BF6BCCC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iYBX-1</w:t>
            </w:r>
          </w:p>
        </w:tc>
        <w:tc>
          <w:tcPr>
            <w:tcW w:w="3954" w:type="dxa"/>
            <w:vAlign w:val="center"/>
          </w:tcPr>
          <w:p w14:paraId="27ACC2E7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CGCCCAGCUGGACGCUUATT</w:t>
            </w:r>
          </w:p>
        </w:tc>
        <w:tc>
          <w:tcPr>
            <w:tcW w:w="2339" w:type="dxa"/>
            <w:vAlign w:val="center"/>
          </w:tcPr>
          <w:p w14:paraId="2A45A48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YBX-1 interference RNA</w:t>
            </w:r>
          </w:p>
        </w:tc>
      </w:tr>
      <w:tr w14:paraId="2E1D1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vAlign w:val="center"/>
          </w:tcPr>
          <w:p w14:paraId="61DFB31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iALYREF</w:t>
            </w:r>
          </w:p>
        </w:tc>
        <w:tc>
          <w:tcPr>
            <w:tcW w:w="3954" w:type="dxa"/>
            <w:vAlign w:val="center"/>
          </w:tcPr>
          <w:p w14:paraId="22CD3BBF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AGAAUUACCAGAAUAGUTT</w:t>
            </w:r>
          </w:p>
        </w:tc>
        <w:tc>
          <w:tcPr>
            <w:tcW w:w="2339" w:type="dxa"/>
            <w:vAlign w:val="center"/>
          </w:tcPr>
          <w:p w14:paraId="4BEFFD4E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LYREF interference RNA</w:t>
            </w:r>
          </w:p>
        </w:tc>
      </w:tr>
      <w:tr w14:paraId="3D785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tcBorders>
              <w:bottom w:val="single" w:color="auto" w:sz="18" w:space="0"/>
            </w:tcBorders>
            <w:vAlign w:val="center"/>
          </w:tcPr>
          <w:p w14:paraId="477C605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siCEBPD</w:t>
            </w:r>
          </w:p>
        </w:tc>
        <w:tc>
          <w:tcPr>
            <w:tcW w:w="3954" w:type="dxa"/>
            <w:tcBorders>
              <w:bottom w:val="single" w:color="auto" w:sz="18" w:space="0"/>
            </w:tcBorders>
            <w:vAlign w:val="center"/>
          </w:tcPr>
          <w:p w14:paraId="53B0FFAB"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UGGAGCUUUCAGCCGAATT</w:t>
            </w:r>
          </w:p>
        </w:tc>
        <w:tc>
          <w:tcPr>
            <w:tcW w:w="2339" w:type="dxa"/>
            <w:tcBorders>
              <w:bottom w:val="single" w:color="auto" w:sz="18" w:space="0"/>
            </w:tcBorders>
            <w:vAlign w:val="center"/>
          </w:tcPr>
          <w:p w14:paraId="1EEE1DC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EBPD interference RNA</w:t>
            </w:r>
          </w:p>
        </w:tc>
      </w:tr>
    </w:tbl>
    <w:p w14:paraId="5D208F48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CJ">
    <w15:presenceInfo w15:providerId="WPS Office" w15:userId="4806685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2OWRjYzRmZTI4MjFhZWZjNmFmNWMzMGY2NGIxYjAifQ=="/>
  </w:docVars>
  <w:rsids>
    <w:rsidRoot w:val="00851E9F"/>
    <w:rsid w:val="001D560C"/>
    <w:rsid w:val="003775A6"/>
    <w:rsid w:val="00513D7C"/>
    <w:rsid w:val="00633095"/>
    <w:rsid w:val="00851E9F"/>
    <w:rsid w:val="00C926E8"/>
    <w:rsid w:val="00D969B1"/>
    <w:rsid w:val="00E351F4"/>
    <w:rsid w:val="02E1776D"/>
    <w:rsid w:val="078F59E9"/>
    <w:rsid w:val="1E3E386E"/>
    <w:rsid w:val="209971AB"/>
    <w:rsid w:val="2181419D"/>
    <w:rsid w:val="29D532D8"/>
    <w:rsid w:val="2F0D52C2"/>
    <w:rsid w:val="31057ACD"/>
    <w:rsid w:val="32364B30"/>
    <w:rsid w:val="3501345B"/>
    <w:rsid w:val="35891DD3"/>
    <w:rsid w:val="371B2546"/>
    <w:rsid w:val="39282A63"/>
    <w:rsid w:val="3D2F0AF9"/>
    <w:rsid w:val="40BF161C"/>
    <w:rsid w:val="41594397"/>
    <w:rsid w:val="4C0555EE"/>
    <w:rsid w:val="4E0A0EF3"/>
    <w:rsid w:val="52796647"/>
    <w:rsid w:val="581F6921"/>
    <w:rsid w:val="5A2A46CB"/>
    <w:rsid w:val="5DAB5B22"/>
    <w:rsid w:val="5F212259"/>
    <w:rsid w:val="636B5B38"/>
    <w:rsid w:val="6FEB189A"/>
    <w:rsid w:val="76A258BD"/>
    <w:rsid w:val="79863274"/>
    <w:rsid w:val="7CC1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="宋体" w:cs="Times New Roman" w:asciiTheme="majorHAnsi" w:hAnsiTheme="majorHAns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ody"/>
    <w:qFormat/>
    <w:uiPriority w:val="0"/>
    <w:rPr>
      <w:rFonts w:ascii="Helvetica" w:hAnsi="Arial Unicode MS" w:eastAsia="Arial Unicode MS" w:cs="Arial Unicode MS"/>
      <w:color w:val="000000"/>
      <w:kern w:val="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625</Characters>
  <Lines>2</Lines>
  <Paragraphs>1</Paragraphs>
  <TotalTime>9</TotalTime>
  <ScaleCrop>false</ScaleCrop>
  <LinksUpToDate>false</LinksUpToDate>
  <CharactersWithSpaces>66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4:03:00Z</dcterms:created>
  <dc:creator>sss</dc:creator>
  <cp:lastModifiedBy>CJ</cp:lastModifiedBy>
  <dcterms:modified xsi:type="dcterms:W3CDTF">2025-10-06T12:56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33E111E007741C88C838492D6577D42_13</vt:lpwstr>
  </property>
  <property fmtid="{D5CDD505-2E9C-101B-9397-08002B2CF9AE}" pid="4" name="KSOTemplateDocerSaveRecord">
    <vt:lpwstr>eyJoZGlkIjoiNDIxN2ViOTliZjcwYjU0NmUxNDhmOGUyNzc5MDY3NzQiLCJ1c2VySWQiOiI1OTI4NTg3OTYifQ==</vt:lpwstr>
  </property>
</Properties>
</file>